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A4F8E" w14:textId="77777777" w:rsidR="00CB7881" w:rsidRDefault="00F37CC4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06D9DB0" wp14:editId="78473A75">
                <wp:simplePos x="0" y="0"/>
                <wp:positionH relativeFrom="column">
                  <wp:posOffset>429260</wp:posOffset>
                </wp:positionH>
                <wp:positionV relativeFrom="paragraph">
                  <wp:posOffset>100330</wp:posOffset>
                </wp:positionV>
                <wp:extent cx="3903980" cy="7261860"/>
                <wp:effectExtent l="6350" t="6350" r="13970" b="889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3980" cy="7261860"/>
                          <a:chOff x="5156" y="1881"/>
                          <a:chExt cx="6148" cy="11436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5156" y="1881"/>
                            <a:ext cx="5909" cy="5031"/>
                            <a:chOff x="5206" y="1891"/>
                            <a:chExt cx="5909" cy="5031"/>
                          </a:xfrm>
                        </wpg:grpSpPr>
                        <wps:wsp>
                          <wps:cNvPr id="33" name="Rectangle: Rounded Corners 33"/>
                          <wps:cNvSpPr/>
                          <wps:spPr>
                            <a:xfrm>
                              <a:off x="8055" y="1891"/>
                              <a:ext cx="3060" cy="1125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70AD47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681E193" w14:textId="77777777" w:rsidR="00CB7881" w:rsidRDefault="00F37CC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</w:rPr>
                                  <w:t xml:space="preserve">14,242 women aged 20 to 49 year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5" name="Rectangle: Rounded Corners 35"/>
                          <wps:cNvSpPr/>
                          <wps:spPr>
                            <a:xfrm>
                              <a:off x="8195" y="4406"/>
                              <a:ext cx="2895" cy="1125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70AD47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183AA9A" w14:textId="77777777" w:rsidR="00CB7881" w:rsidRDefault="00F37CC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/>
                                    <w:sz w:val="24"/>
                                  </w:rPr>
                                  <w:t>4,731 were selected for anthropometry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7" name="Rectangle: Rounded Corners 37"/>
                          <wps:cNvSpPr/>
                          <wps:spPr>
                            <a:xfrm>
                              <a:off x="5280" y="3042"/>
                              <a:ext cx="2220" cy="1155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rgbClr val="70AD47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71D65A1" w14:textId="77777777" w:rsidR="00CB7881" w:rsidRDefault="00F37CC4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9,511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not selected for anthropometry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1" name="Straight Arrow Connector 31"/>
                          <wps:cNvCnPr/>
                          <wps:spPr>
                            <a:xfrm>
                              <a:off x="9635" y="3021"/>
                              <a:ext cx="0" cy="138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6" name="Straight Arrow Connector 46"/>
                          <wps:cNvCnPr/>
                          <wps:spPr>
                            <a:xfrm flipH="1" flipV="1">
                              <a:off x="7510" y="3564"/>
                              <a:ext cx="2120" cy="17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1" name="Straight Arrow Connector 1"/>
                          <wps:cNvCnPr/>
                          <wps:spPr>
                            <a:xfrm flipH="1">
                              <a:off x="9640" y="5530"/>
                              <a:ext cx="14" cy="139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" name="Straight Arrow Connector 3"/>
                          <wps:cNvCnPr/>
                          <wps:spPr>
                            <a:xfrm flipH="1">
                              <a:off x="7570" y="6026"/>
                              <a:ext cx="2074" cy="16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Rounded Rectangle 5"/>
                          <wps:cNvSpPr/>
                          <wps:spPr>
                            <a:xfrm>
                              <a:off x="5206" y="5510"/>
                              <a:ext cx="2352" cy="1116"/>
                            </a:xfrm>
                            <a:prstGeom prst="roundRect">
                              <a:avLst/>
                            </a:prstGeom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CBBFF7B" w14:textId="77777777" w:rsidR="00CB7881" w:rsidRDefault="00F37CC4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91 selected for anthropometry but not don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</wpg:grpSp>
                      <wps:wsp>
                        <wps:cNvPr id="6" name="Rounded Rectangle 6"/>
                        <wps:cNvSpPr/>
                        <wps:spPr>
                          <a:xfrm>
                            <a:off x="8306" y="6926"/>
                            <a:ext cx="2592" cy="134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DA627E" w14:textId="77777777" w:rsidR="00CB7881" w:rsidRDefault="00F37CC4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4,640 had their anthropometry don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9601" y="8291"/>
                            <a:ext cx="9" cy="120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Rounded Rectangle 9"/>
                        <wps:cNvSpPr/>
                        <wps:spPr>
                          <a:xfrm>
                            <a:off x="8098" y="9515"/>
                            <a:ext cx="3012" cy="116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F16950A" w14:textId="77777777" w:rsidR="00CB7881" w:rsidRDefault="00F37CC4">
                              <w:pPr>
                                <w:jc w:val="center"/>
                              </w:pPr>
                              <w:r>
                                <w:rPr>
                                  <w:rFonts w:ascii="Times New Roman" w:hAnsi="Times New Roman"/>
                                  <w:sz w:val="24"/>
                                </w:rPr>
                                <w:t>1,356 were breastfeedin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endCxn id="11" idx="3"/>
                        </wps:cNvCnPr>
                        <wps:spPr>
                          <a:xfrm flipH="1">
                            <a:off x="7882" y="8884"/>
                            <a:ext cx="1728" cy="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Rounded Rectangle 11"/>
                        <wps:cNvSpPr/>
                        <wps:spPr>
                          <a:xfrm>
                            <a:off x="5206" y="8277"/>
                            <a:ext cx="2676" cy="1224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60A1F0" w14:textId="77777777" w:rsidR="00CB7881" w:rsidRDefault="00F37CC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3,284 were not breastfeedin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9631" y="10675"/>
                            <a:ext cx="0" cy="10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Rounded Rectangle 13"/>
                        <wps:cNvSpPr/>
                        <wps:spPr>
                          <a:xfrm>
                            <a:off x="8016" y="11777"/>
                            <a:ext cx="3288" cy="15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BF9FED" w14:textId="77777777" w:rsidR="00CB7881" w:rsidRDefault="00F37CC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,067 with normal BMI and underweight included in the bivariable and multivariable analys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 flipH="1" flipV="1">
                            <a:off x="7862" y="11175"/>
                            <a:ext cx="1778" cy="1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ounded Rectangle 15"/>
                        <wps:cNvSpPr/>
                        <wps:spPr>
                          <a:xfrm>
                            <a:off x="5372" y="10599"/>
                            <a:ext cx="2460" cy="1188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/>
                          </a:lnRef>
                          <a:fillRef idx="1">
                            <a:schemeClr val="lt1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61C5535" w14:textId="77777777" w:rsidR="00CB7881" w:rsidRDefault="00F37CC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289 were obese and overweight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6D9DB0" id="Group 4" o:spid="_x0000_s1026" style="position:absolute;left:0;text-align:left;margin-left:33.8pt;margin-top:7.9pt;width:307.4pt;height:571.8pt;z-index:251659264" coordorigin="5156,1881" coordsize="6148,114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">
                <v:group id="Group 2" o:spid="_x0000_s1027" style="position:absolute;left:5156;top:1881;width:5909;height:5031" coordorigin="5206,1891" coordsize="5909,50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oundrect id="Rectangle: Rounded Corners 33" o:spid="_x0000_s1028" style="position:absolute;left:8055;top:1891;width:3060;height:11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" fillcolor="window" strokecolor="#70ad47" strokeweight="1pt">
                    <v:stroke joinstyle="miter"/>
                    <v:textbox>
                      <w:txbxContent>
                        <w:p w14:paraId="5681E193" w14:textId="77777777" w:rsidR="00CB7881" w:rsidRDefault="00F37CC4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</w:rPr>
                            <w:t xml:space="preserve">14,242 women aged 20 to 49 years </w:t>
                          </w:r>
                        </w:p>
                      </w:txbxContent>
                    </v:textbox>
                  </v:roundrect>
                  <v:roundrect id="Rectangle: Rounded Corners 35" o:spid="_x0000_s1029" style="position:absolute;left:8195;top:4406;width:2895;height:112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" fillcolor="window" strokecolor="#70ad47" strokeweight="1pt">
                    <v:stroke joinstyle="miter"/>
                    <v:textbox>
                      <w:txbxContent>
                        <w:p w14:paraId="5183AA9A" w14:textId="77777777" w:rsidR="00CB7881" w:rsidRDefault="00F37CC4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</w:rPr>
                            <w:t>4,731 were selected for anthropometry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roundrect id="Rectangle: Rounded Corners 37" o:spid="_x0000_s1030" style="position:absolute;left:5280;top:3042;width:2220;height:115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" fillcolor="window" strokecolor="#70ad47" strokeweight="1pt">
                    <v:stroke joinstyle="miter"/>
                    <v:textbox>
                      <w:txbxContent>
                        <w:p w14:paraId="571D65A1" w14:textId="77777777" w:rsidR="00CB7881" w:rsidRDefault="00F37CC4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9,511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not selected for anthropometry 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31" o:spid="_x0000_s1031" type="#_x0000_t32" style="position:absolute;left:9635;top:3021;width:0;height:13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" strokecolor="windowText" strokeweight=".5pt">
                    <v:stroke endarrow="block" joinstyle="miter"/>
                  </v:shape>
                  <v:shape id="Straight Arrow Connector 46" o:spid="_x0000_s1032" type="#_x0000_t32" style="position:absolute;left:7510;top:3564;width:2120;height:17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" strokecolor="windowText" strokeweight=".5pt">
                    <v:stroke endarrow="block" joinstyle="miter"/>
                  </v:shape>
                  <v:shape id="Straight Arrow Connector 1" o:spid="_x0000_s1033" type="#_x0000_t32" style="position:absolute;left:9640;top:5530;width:14;height:13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" strokecolor="black [3200]" strokeweight=".5pt">
                    <v:stroke endarrow="block" joinstyle="miter"/>
                  </v:shape>
                  <v:shape id="Straight Arrow Connector 3" o:spid="_x0000_s1034" type="#_x0000_t32" style="position:absolute;left:7570;top:6026;width:2074;height:1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" strokecolor="black [3200]" strokeweight=".5pt">
                    <v:stroke endarrow="block" joinstyle="miter"/>
                  </v:shape>
                  <v:roundrect id="Rounded Rectangle 5" o:spid="_x0000_s1035" style="position:absolute;left:5206;top:5510;width:2352;height:111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" fillcolor="white [3201]" strokecolor="#70ad47 [3209]" strokeweight="1pt">
                    <v:stroke joinstyle="miter"/>
                    <v:textbox>
                      <w:txbxContent>
                        <w:p w14:paraId="6CBBFF7B" w14:textId="77777777" w:rsidR="00CB7881" w:rsidRDefault="00F37CC4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91 selected for anthropometry but not done</w:t>
                          </w:r>
                        </w:p>
                      </w:txbxContent>
                    </v:textbox>
                  </v:roundrect>
                </v:group>
                <v:roundrect id="Rounded Rectangle 6" o:spid="_x0000_s1036" style="position:absolute;left:8306;top:6926;width:2592;height:13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" fillcolor="white [3201]" strokecolor="#70ad47 [3209]" strokeweight="1pt">
                  <v:stroke joinstyle="miter"/>
                  <v:textbox>
                    <w:txbxContent>
                      <w:p w14:paraId="0BDA627E" w14:textId="77777777" w:rsidR="00CB7881" w:rsidRDefault="00F37CC4">
                        <w:pPr>
                          <w:jc w:val="center"/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4,640 had their anthropometry done</w:t>
                        </w:r>
                      </w:p>
                    </w:txbxContent>
                  </v:textbox>
                </v:roundrect>
                <v:shape id="Straight Arrow Connector 8" o:spid="_x0000_s1037" type="#_x0000_t32" style="position:absolute;left:9601;top:8291;width:9;height:12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" strokecolor="black [3200]" strokeweight=".5pt">
                  <v:stroke endarrow="block" joinstyle="miter"/>
                </v:shape>
                <v:roundrect id="Rounded Rectangle 9" o:spid="_x0000_s1038" style="position:absolute;left:8098;top:9515;width:3012;height:11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" fillcolor="white [3201]" strokecolor="#70ad47 [3209]" strokeweight="1pt">
                  <v:stroke joinstyle="miter"/>
                  <v:textbox>
                    <w:txbxContent>
                      <w:p w14:paraId="4F16950A" w14:textId="77777777" w:rsidR="00CB7881" w:rsidRDefault="00F37CC4">
                        <w:pPr>
                          <w:jc w:val="center"/>
                        </w:pPr>
                        <w:r>
                          <w:rPr>
                            <w:rFonts w:ascii="Times New Roman" w:hAnsi="Times New Roman"/>
                            <w:sz w:val="24"/>
                          </w:rPr>
                          <w:t>1,356 were breastfeeding</w:t>
                        </w:r>
                      </w:p>
                    </w:txbxContent>
                  </v:textbox>
                </v:roundrect>
                <v:shape id="Straight Arrow Connector 10" o:spid="_x0000_s1039" type="#_x0000_t32" style="position:absolute;left:7882;top:8884;width:1728;height: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" strokecolor="black [3200]" strokeweight=".5pt">
                  <v:stroke endarrow="block" joinstyle="miter"/>
                </v:shape>
                <v:roundrect id="Rounded Rectangle 11" o:spid="_x0000_s1040" style="position:absolute;left:5206;top:8277;width:2676;height:122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" fillcolor="white [3201]" strokecolor="#70ad47 [3209]" strokeweight="1pt">
                  <v:stroke joinstyle="miter"/>
                  <v:textbox>
                    <w:txbxContent>
                      <w:p w14:paraId="0360A1F0" w14:textId="77777777" w:rsidR="00CB7881" w:rsidRDefault="00F37CC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3,284 were not breastfeeding </w:t>
                        </w:r>
                      </w:p>
                    </w:txbxContent>
                  </v:textbox>
                </v:roundrect>
                <v:shape id="Straight Arrow Connector 12" o:spid="_x0000_s1041" type="#_x0000_t32" style="position:absolute;left:9631;top:10675;width:0;height:10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</v:shape>
                <v:roundrect id="Rounded Rectangle 13" o:spid="_x0000_s1042" style="position:absolute;left:8016;top:11777;width:3288;height:15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" fillcolor="white [3201]" strokecolor="#70ad47 [3209]" strokeweight="1pt">
                  <v:stroke joinstyle="miter"/>
                  <v:textbox>
                    <w:txbxContent>
                      <w:p w14:paraId="53BF9FED" w14:textId="77777777" w:rsidR="00CB7881" w:rsidRDefault="00F37CC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,067 with normal BMI and underweight included in the bivariable and multivariable analyses</w:t>
                        </w:r>
                      </w:p>
                    </w:txbxContent>
                  </v:textbox>
                </v:roundrect>
                <v:shape id="Straight Arrow Connector 14" o:spid="_x0000_s1043" type="#_x0000_t32" style="position:absolute;left:7862;top:11175;width:1778;height:11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" strokecolor="black [3200]" strokeweight=".5pt">
                  <v:stroke endarrow="block" joinstyle="miter"/>
                </v:shape>
                <v:roundrect id="Rounded Rectangle 15" o:spid="_x0000_s1044" style="position:absolute;left:5372;top:10599;width:2460;height:118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" fillcolor="white [3201]" strokecolor="#70ad47 [3209]" strokeweight="1pt">
                  <v:stroke joinstyle="miter"/>
                  <v:textbox>
                    <w:txbxContent>
                      <w:p w14:paraId="061C5535" w14:textId="77777777" w:rsidR="00CB7881" w:rsidRDefault="00F37CC4">
                        <w:pPr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289 were obese and overweight 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14:paraId="1FCAF1CD" w14:textId="77777777" w:rsidR="00CB7881" w:rsidRDefault="00F37CC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 </w:t>
      </w:r>
    </w:p>
    <w:p w14:paraId="47AAF8A6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0511D478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1810C31B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5619AF89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326FF49C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0C07D659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23B6C75C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360AE2A6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5AA5C60E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24ABF96E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748CAB7A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539B6234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0B133A8A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7BB964D8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125EB2D3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55FF01F9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32FB8593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76402341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15956010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1E930B93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0A2FBE01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6498D74C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56885B85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482BE026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5642DBAF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5DF2A628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40DD47B7" w14:textId="77777777" w:rsidR="00CB7881" w:rsidRDefault="00CB7881">
      <w:pPr>
        <w:pStyle w:val="Default"/>
        <w:spacing w:line="360" w:lineRule="auto"/>
        <w:jc w:val="both"/>
        <w:rPr>
          <w:i/>
          <w:iCs/>
        </w:rPr>
      </w:pPr>
    </w:p>
    <w:p w14:paraId="041502A3" w14:textId="77777777" w:rsidR="00CB7881" w:rsidRDefault="00F37CC4">
      <w:pPr>
        <w:pStyle w:val="Default"/>
        <w:spacing w:line="360" w:lineRule="auto"/>
        <w:jc w:val="both"/>
        <w:rPr>
          <w:i/>
          <w:iCs/>
        </w:rPr>
      </w:pPr>
      <w:r>
        <w:rPr>
          <w:b/>
          <w:bCs/>
          <w:i/>
          <w:iCs/>
        </w:rPr>
        <w:t>Additional file Figure 1</w:t>
      </w:r>
      <w:r>
        <w:rPr>
          <w:i/>
          <w:iCs/>
        </w:rPr>
        <w:t xml:space="preserve">: flow chat of sampling process </w:t>
      </w:r>
    </w:p>
    <w:p w14:paraId="3512E1CF" w14:textId="77777777" w:rsidR="00CB7881" w:rsidRDefault="00F37CC4">
      <w:pPr>
        <w:pStyle w:val="Default"/>
        <w:spacing w:line="360" w:lineRule="auto"/>
        <w:jc w:val="both"/>
        <w:rPr>
          <w:i/>
          <w:iCs/>
        </w:rPr>
      </w:pPr>
      <w:r>
        <w:rPr>
          <w:i/>
          <w:iCs/>
        </w:rPr>
        <w:t xml:space="preserve">                                                 </w:t>
      </w:r>
    </w:p>
    <w:sectPr w:rsidR="00CB7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A79E5" w14:textId="77777777" w:rsidR="00F37CC4" w:rsidRDefault="00F37CC4">
      <w:pPr>
        <w:spacing w:line="240" w:lineRule="auto"/>
      </w:pPr>
      <w:r>
        <w:separator/>
      </w:r>
    </w:p>
  </w:endnote>
  <w:endnote w:type="continuationSeparator" w:id="0">
    <w:p w14:paraId="1427A9B3" w14:textId="77777777" w:rsidR="00F37CC4" w:rsidRDefault="00F37C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D4C83" w14:textId="77777777" w:rsidR="00F37CC4" w:rsidRDefault="00F37CC4">
      <w:pPr>
        <w:spacing w:after="0" w:line="240" w:lineRule="auto"/>
      </w:pPr>
      <w:r>
        <w:separator/>
      </w:r>
    </w:p>
  </w:footnote>
  <w:footnote w:type="continuationSeparator" w:id="0">
    <w:p w14:paraId="7640C176" w14:textId="77777777" w:rsidR="00F37CC4" w:rsidRDefault="00F37C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1E24"/>
    <w:rsid w:val="0001178D"/>
    <w:rsid w:val="002060A7"/>
    <w:rsid w:val="0021629D"/>
    <w:rsid w:val="002330DE"/>
    <w:rsid w:val="00287AD8"/>
    <w:rsid w:val="002B14D0"/>
    <w:rsid w:val="002B428E"/>
    <w:rsid w:val="002D72E0"/>
    <w:rsid w:val="00316CF9"/>
    <w:rsid w:val="00387DB0"/>
    <w:rsid w:val="00395C11"/>
    <w:rsid w:val="003A6D96"/>
    <w:rsid w:val="004719D4"/>
    <w:rsid w:val="00500215"/>
    <w:rsid w:val="005107B8"/>
    <w:rsid w:val="00605C38"/>
    <w:rsid w:val="00651537"/>
    <w:rsid w:val="00652AE8"/>
    <w:rsid w:val="00687BF4"/>
    <w:rsid w:val="006E7206"/>
    <w:rsid w:val="00704577"/>
    <w:rsid w:val="00712F35"/>
    <w:rsid w:val="007206B7"/>
    <w:rsid w:val="00800DEB"/>
    <w:rsid w:val="00896354"/>
    <w:rsid w:val="00983EA0"/>
    <w:rsid w:val="009840D7"/>
    <w:rsid w:val="009C3681"/>
    <w:rsid w:val="00A2539B"/>
    <w:rsid w:val="00A83A87"/>
    <w:rsid w:val="00B03FD7"/>
    <w:rsid w:val="00B96E1A"/>
    <w:rsid w:val="00B97D4A"/>
    <w:rsid w:val="00BA164F"/>
    <w:rsid w:val="00C100F2"/>
    <w:rsid w:val="00C9538B"/>
    <w:rsid w:val="00CA6A8F"/>
    <w:rsid w:val="00CB5C33"/>
    <w:rsid w:val="00CB7881"/>
    <w:rsid w:val="00DC7B74"/>
    <w:rsid w:val="00E1314C"/>
    <w:rsid w:val="00F37CC4"/>
    <w:rsid w:val="00F7373E"/>
    <w:rsid w:val="00FA1E24"/>
    <w:rsid w:val="00FE190C"/>
    <w:rsid w:val="357B0047"/>
    <w:rsid w:val="49786DDF"/>
    <w:rsid w:val="6568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4760D60"/>
  <w15:docId w15:val="{A4697F15-57C0-4AA8-AD7D-4F0086BB5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IE" w:eastAsia="en-I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1">
    <w:name w:val="Heading 21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2Char1">
    <w:name w:val="Heading 2 Char1"/>
    <w:basedOn w:val="DefaultParagraphFont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Quraish  Sserwanja</cp:lastModifiedBy>
  <cp:revision>2</cp:revision>
  <dcterms:created xsi:type="dcterms:W3CDTF">2021-07-27T11:05:00Z</dcterms:created>
  <dcterms:modified xsi:type="dcterms:W3CDTF">2021-07-27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223</vt:lpwstr>
  </property>
</Properties>
</file>